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5A6EA" w14:textId="4A076BA4" w:rsidR="000642A1" w:rsidRPr="005C4FE9" w:rsidRDefault="000642A1" w:rsidP="000642A1">
      <w:pPr>
        <w:tabs>
          <w:tab w:val="left" w:pos="3631"/>
        </w:tabs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5C4FE9">
        <w:rPr>
          <w:rFonts w:ascii="Times New Roman" w:hAnsi="Times New Roman" w:cs="Times New Roman"/>
          <w:b/>
          <w:sz w:val="24"/>
          <w:szCs w:val="24"/>
          <w:lang w:eastAsia="ja-JP"/>
        </w:rPr>
        <w:t>S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>4</w:t>
      </w:r>
      <w:r w:rsidR="001A5E87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eastAsia="ja-JP"/>
        </w:rPr>
        <w:t>.</w:t>
      </w:r>
      <w:r w:rsidRPr="005C4FE9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Gut constituent of </w:t>
      </w:r>
      <w:proofErr w:type="spellStart"/>
      <w:r w:rsidRPr="005C4FE9">
        <w:rPr>
          <w:rFonts w:ascii="Times New Roman" w:eastAsia="Times New Roman" w:hAnsi="Times New Roman" w:cs="Times New Roman"/>
          <w:i/>
          <w:iCs/>
          <w:sz w:val="24"/>
          <w:szCs w:val="24"/>
        </w:rPr>
        <w:t>Labeo</w:t>
      </w:r>
      <w:proofErr w:type="spellEnd"/>
      <w:r w:rsidRPr="005C4FE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C4FE9">
        <w:rPr>
          <w:rFonts w:ascii="Times New Roman" w:eastAsia="Times New Roman" w:hAnsi="Times New Roman" w:cs="Times New Roman"/>
          <w:i/>
          <w:iCs/>
          <w:sz w:val="24"/>
          <w:szCs w:val="24"/>
        </w:rPr>
        <w:t>forskalii</w:t>
      </w:r>
      <w:proofErr w:type="spellEnd"/>
      <w:r w:rsidRPr="005C4FE9">
        <w:rPr>
          <w:rFonts w:ascii="Times New Roman" w:eastAsia="Times New Roman" w:hAnsi="Times New Roman" w:cs="Times New Roman"/>
          <w:b/>
          <w:i/>
          <w:iCs/>
          <w:color w:val="00B050"/>
          <w:sz w:val="24"/>
          <w:szCs w:val="24"/>
        </w:rPr>
        <w:t>,</w:t>
      </w:r>
      <w:r w:rsidRPr="005C4FE9">
        <w:rPr>
          <w:rFonts w:ascii="Times New Roman" w:eastAsia="Times New Roman" w:hAnsi="Times New Roman" w:cs="Times New Roman"/>
          <w:b/>
          <w:i/>
          <w:iCs/>
          <w:color w:val="002060"/>
          <w:sz w:val="24"/>
          <w:szCs w:val="24"/>
        </w:rPr>
        <w:t xml:space="preserve"> </w:t>
      </w:r>
      <w:r w:rsidRPr="005C4FE9">
        <w:rPr>
          <w:rFonts w:ascii="Times New Roman" w:eastAsia="Times New Roman" w:hAnsi="Times New Roman" w:cs="Times New Roman"/>
          <w:i/>
          <w:iCs/>
          <w:color w:val="002060"/>
          <w:sz w:val="24"/>
          <w:szCs w:val="24"/>
        </w:rPr>
        <w:t xml:space="preserve">Labeobarbus </w:t>
      </w:r>
      <w:proofErr w:type="spellStart"/>
      <w:r w:rsidRPr="005C4FE9">
        <w:rPr>
          <w:rFonts w:ascii="Times New Roman" w:eastAsia="Times New Roman" w:hAnsi="Times New Roman" w:cs="Times New Roman"/>
          <w:i/>
          <w:iCs/>
          <w:color w:val="002060"/>
          <w:sz w:val="24"/>
          <w:szCs w:val="24"/>
        </w:rPr>
        <w:t>intermidus</w:t>
      </w:r>
      <w:proofErr w:type="spellEnd"/>
      <w:r w:rsidRPr="005C4FE9">
        <w:rPr>
          <w:rFonts w:ascii="Times New Roman" w:eastAsia="Times New Roman" w:hAnsi="Times New Roman" w:cs="Times New Roman"/>
          <w:i/>
          <w:iCs/>
          <w:color w:val="002060"/>
          <w:sz w:val="24"/>
          <w:szCs w:val="24"/>
        </w:rPr>
        <w:t xml:space="preserve"> </w:t>
      </w:r>
      <w:r w:rsidRPr="005C4FE9">
        <w:rPr>
          <w:rFonts w:ascii="Times New Roman" w:eastAsia="Times New Roman" w:hAnsi="Times New Roman" w:cs="Times New Roman"/>
          <w:b/>
          <w:iCs/>
          <w:color w:val="002060"/>
          <w:sz w:val="24"/>
          <w:szCs w:val="24"/>
        </w:rPr>
        <w:t>and</w:t>
      </w:r>
      <w:r w:rsidRPr="005C4FE9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5C4FE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Oriochrmois</w:t>
      </w:r>
      <w:proofErr w:type="spellEnd"/>
      <w:r w:rsidRPr="005C4FE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niloticus</w:t>
      </w:r>
      <w:r w:rsidRPr="005C4FE9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from Sor River</w:t>
      </w:r>
    </w:p>
    <w:tbl>
      <w:tblPr>
        <w:tblW w:w="8493" w:type="dxa"/>
        <w:tblLook w:val="04A0" w:firstRow="1" w:lastRow="0" w:firstColumn="1" w:lastColumn="0" w:noHBand="0" w:noVBand="1"/>
      </w:tblPr>
      <w:tblGrid>
        <w:gridCol w:w="1951"/>
        <w:gridCol w:w="851"/>
        <w:gridCol w:w="2126"/>
        <w:gridCol w:w="440"/>
        <w:gridCol w:w="552"/>
        <w:gridCol w:w="709"/>
        <w:gridCol w:w="440"/>
        <w:gridCol w:w="694"/>
        <w:gridCol w:w="730"/>
      </w:tblGrid>
      <w:tr w:rsidR="000642A1" w:rsidRPr="00C43FE9" w14:paraId="25EBC9F0" w14:textId="77777777" w:rsidTr="00D25DEB">
        <w:trPr>
          <w:trHeight w:val="315"/>
        </w:trPr>
        <w:tc>
          <w:tcPr>
            <w:tcW w:w="280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A170D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B05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30C22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Fe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C43FE9">
              <w:rPr>
                <w:rFonts w:ascii="Calibri" w:eastAsia="Times New Roman" w:hAnsi="Calibri" w:cs="Calibri"/>
                <w:color w:val="000000"/>
              </w:rPr>
              <w:t>d typ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8051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S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88F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S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AD746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S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18228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S4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AF752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S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EE6DF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Total count</w:t>
            </w:r>
          </w:p>
        </w:tc>
      </w:tr>
      <w:tr w:rsidR="000642A1" w:rsidRPr="00C43FE9" w14:paraId="12135486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B641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7CAB">
              <w:rPr>
                <w:rFonts w:ascii="Calibri" w:eastAsia="Times New Roman" w:hAnsi="Calibri" w:cs="Calibri"/>
                <w:i/>
                <w:iCs/>
              </w:rPr>
              <w:t>Labeo</w:t>
            </w:r>
            <w:proofErr w:type="spellEnd"/>
            <w:r w:rsidRPr="00EE7CAB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proofErr w:type="spellStart"/>
            <w:r w:rsidRPr="00EE7CAB">
              <w:rPr>
                <w:rFonts w:ascii="Calibri" w:eastAsia="Times New Roman" w:hAnsi="Calibri" w:cs="Calibri"/>
                <w:i/>
                <w:iCs/>
              </w:rPr>
              <w:t>forskali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D30E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61BA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Phytoplankt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0BC4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26F6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6D28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5D71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7D96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AC8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</w:tr>
      <w:tr w:rsidR="000642A1" w:rsidRPr="00C43FE9" w14:paraId="64FAB6DF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4E1B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28D6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A170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C43FE9">
              <w:rPr>
                <w:rFonts w:ascii="Calibri" w:eastAsia="Times New Roman" w:hAnsi="Calibri" w:cs="Calibri"/>
                <w:color w:val="000000"/>
              </w:rPr>
              <w:t>acrophyt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1DBB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52D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0B7F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CC5F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378F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3F6B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</w:tr>
      <w:tr w:rsidR="000642A1" w:rsidRPr="00C43FE9" w14:paraId="4DC4F0A9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8266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406D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4003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Insect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6AB9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232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16B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579F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4801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0EA7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0642A1" w:rsidRPr="00C43FE9" w14:paraId="1EFD0DA4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74FD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CF79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2C52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fish larva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3E0D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40B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0EC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3DF6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D3C5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F865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0642A1" w:rsidRPr="00C43FE9" w14:paraId="70EA5658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02F9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05B6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0FAD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detritus &amp; sa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43A6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3569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CB99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66E1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855B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AFB4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</w:tr>
      <w:tr w:rsidR="000642A1" w:rsidRPr="00C43FE9" w14:paraId="15146A9C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5285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AF87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A781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fish scal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FB6B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25F2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61F2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611F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C4CB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741E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642A1" w:rsidRPr="00C43FE9" w14:paraId="6DAC8BA6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8FA1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ECBB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8239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flat worm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98B3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FC9E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2152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4486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745D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E9A7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0642A1" w:rsidRPr="00C43FE9" w14:paraId="136FA29C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534C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44FA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17C3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unidentifi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9816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74C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1E79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0CA8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56E1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EB5F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0642A1" w:rsidRPr="00F32EAB" w14:paraId="347727D5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0154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D85E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7AB7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Tota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C640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6430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3E3B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5180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5CEA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4671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365</w:t>
            </w:r>
          </w:p>
        </w:tc>
      </w:tr>
      <w:tr w:rsidR="000642A1" w:rsidRPr="00C43FE9" w14:paraId="3823F699" w14:textId="77777777" w:rsidTr="00D25DEB">
        <w:trPr>
          <w:trHeight w:val="300"/>
        </w:trPr>
        <w:tc>
          <w:tcPr>
            <w:tcW w:w="28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D47E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2060"/>
              </w:rPr>
            </w:pPr>
            <w:r w:rsidRPr="00C43FE9">
              <w:rPr>
                <w:rFonts w:ascii="Calibri" w:eastAsia="Times New Roman" w:hAnsi="Calibri" w:cs="Calibri"/>
                <w:i/>
                <w:iCs/>
                <w:color w:val="002060"/>
              </w:rPr>
              <w:t xml:space="preserve">Labeobarbus </w:t>
            </w:r>
            <w:proofErr w:type="spellStart"/>
            <w:r w:rsidRPr="00C43FE9">
              <w:rPr>
                <w:rFonts w:ascii="Calibri" w:eastAsia="Times New Roman" w:hAnsi="Calibri" w:cs="Calibri"/>
                <w:i/>
                <w:iCs/>
                <w:color w:val="002060"/>
              </w:rPr>
              <w:t>intermidu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D5DD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Phytoplankton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754C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2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C1AB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ADE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5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C577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1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449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3C74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</w:tr>
      <w:tr w:rsidR="000642A1" w:rsidRPr="00C43FE9" w14:paraId="098442A4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17DC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2950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CC75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macrophyt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A201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0A28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7BDF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DD99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0A47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1B8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</w:tr>
      <w:tr w:rsidR="000642A1" w:rsidRPr="00C43FE9" w14:paraId="404C6385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3D15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2E9C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0AAA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Insect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D621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1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7691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9CE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FA8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E88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54D6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</w:tr>
      <w:tr w:rsidR="000642A1" w:rsidRPr="00C43FE9" w14:paraId="661483F6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AD9F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9178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60DE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fish larva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E7EF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9A0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24ED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8F0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23AE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AFE4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0642A1" w:rsidRPr="00C43FE9" w14:paraId="3A1ACA40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4ECE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17E4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649E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detritu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AC42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35E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5F52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BCA9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5A36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BA0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0642A1" w:rsidRPr="00C43FE9" w14:paraId="6F38AEC2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C5D4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21EB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0E49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sand grain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DF28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FD2A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02DB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7A28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07E8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0BAD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0642A1" w:rsidRPr="00C43FE9" w14:paraId="0234315E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2A2E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2185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BA12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fish scal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F457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A975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F76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D9BE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2CE2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C94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642A1" w:rsidRPr="00C43FE9" w14:paraId="334B54D0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A4F0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5119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089E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flat worm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7BC0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5362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C04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356F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2060"/>
              </w:rPr>
            </w:pPr>
            <w:r w:rsidRPr="00C43FE9">
              <w:rPr>
                <w:rFonts w:ascii="Calibri" w:eastAsia="Times New Roman" w:hAnsi="Calibri" w:cs="Calibri"/>
                <w:color w:val="002060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C987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1097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0642A1" w:rsidRPr="00C43FE9" w14:paraId="222FD3AD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6EE0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73E0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0C73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unidentifi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7AD6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1C2A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487A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6CA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1D14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51C5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0642A1" w:rsidRPr="00F32EAB" w14:paraId="51799316" w14:textId="77777777" w:rsidTr="00D25DEB">
        <w:trPr>
          <w:trHeight w:val="315"/>
        </w:trPr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856E9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AF1ED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FDD4C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Tota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9A265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7EB35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74D63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8F7B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D2439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35D93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424</w:t>
            </w:r>
          </w:p>
        </w:tc>
      </w:tr>
      <w:tr w:rsidR="000642A1" w:rsidRPr="00C43FE9" w14:paraId="59F8895E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A628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2D57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3028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484B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565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189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8D42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C5E4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760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2A1" w:rsidRPr="00C43FE9" w14:paraId="61311A50" w14:textId="77777777" w:rsidTr="00D25DEB">
        <w:trPr>
          <w:trHeight w:val="300"/>
        </w:trPr>
        <w:tc>
          <w:tcPr>
            <w:tcW w:w="2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C147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C43FE9">
              <w:rPr>
                <w:rFonts w:ascii="Calibri" w:eastAsia="Times New Roman" w:hAnsi="Calibri" w:cs="Calibri"/>
                <w:i/>
                <w:iCs/>
                <w:color w:val="000000"/>
              </w:rPr>
              <w:t>Oriochr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m</w:t>
            </w:r>
            <w:r w:rsidRPr="00C43FE9">
              <w:rPr>
                <w:rFonts w:ascii="Calibri" w:eastAsia="Times New Roman" w:hAnsi="Calibri" w:cs="Calibri"/>
                <w:i/>
                <w:iCs/>
                <w:color w:val="000000"/>
              </w:rPr>
              <w:t>ois</w:t>
            </w:r>
            <w:proofErr w:type="spellEnd"/>
            <w:r w:rsidRPr="00C43FE9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nilotic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8A5F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Phytoplankt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4695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CDC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D4C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2BE2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5E6E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A04A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</w:tr>
      <w:tr w:rsidR="000642A1" w:rsidRPr="00C43FE9" w14:paraId="132A2260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4A54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3523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312B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macrophyt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13F7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C04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0E15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19B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46E5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93F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0642A1" w:rsidRPr="00C43FE9" w14:paraId="60745E16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7B97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2AF9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4122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Insect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BBC6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7D5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2C93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B3F5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8C74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1ECC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0642A1" w:rsidRPr="00C43FE9" w14:paraId="4CF8906C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53FF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4DF5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6E46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detritu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24BB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07B4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6234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2841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0467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C580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</w:tr>
      <w:tr w:rsidR="000642A1" w:rsidRPr="00C43FE9" w14:paraId="0123C559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5FAA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F432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EA51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sand grain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228E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889D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BF81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BB37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F07E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DE81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0642A1" w:rsidRPr="00C43FE9" w14:paraId="18B5A1DD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8993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A69F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D502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unidentifie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B737" w14:textId="77777777" w:rsidR="000642A1" w:rsidRPr="00C43FE9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C52B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FD21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B43A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FBB9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BC5B" w14:textId="77777777" w:rsidR="000642A1" w:rsidRPr="00C43FE9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3FE9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  <w:tr w:rsidR="000642A1" w:rsidRPr="00F32EAB" w14:paraId="7707CEAC" w14:textId="77777777" w:rsidTr="00D25DE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F549C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D966C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09E73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 Tota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B8D3A" w14:textId="77777777" w:rsidR="000642A1" w:rsidRPr="00F32EAB" w:rsidRDefault="000642A1" w:rsidP="00D25D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5AFD4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35F9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E891E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F20E2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D67E6" w14:textId="77777777" w:rsidR="000642A1" w:rsidRPr="00F32EAB" w:rsidRDefault="000642A1" w:rsidP="00D25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F32EAB">
              <w:rPr>
                <w:rFonts w:ascii="Calibri" w:eastAsia="Times New Roman" w:hAnsi="Calibri" w:cs="Calibri"/>
                <w:b/>
                <w:color w:val="000000"/>
              </w:rPr>
              <w:t>386</w:t>
            </w:r>
          </w:p>
        </w:tc>
      </w:tr>
    </w:tbl>
    <w:p w14:paraId="765189DA" w14:textId="77777777" w:rsidR="006D2DB6" w:rsidRDefault="006D2DB6" w:rsidP="006D2DB6"/>
    <w:sectPr w:rsidR="006D2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DB6"/>
    <w:rsid w:val="000642A1"/>
    <w:rsid w:val="001A5E87"/>
    <w:rsid w:val="00322619"/>
    <w:rsid w:val="003A14C8"/>
    <w:rsid w:val="00501758"/>
    <w:rsid w:val="006D2DB6"/>
    <w:rsid w:val="007C0640"/>
    <w:rsid w:val="007D5BB2"/>
    <w:rsid w:val="007F1CC1"/>
    <w:rsid w:val="00976A9F"/>
    <w:rsid w:val="009921C8"/>
    <w:rsid w:val="009E1E73"/>
    <w:rsid w:val="00A71A8E"/>
    <w:rsid w:val="00A76501"/>
    <w:rsid w:val="00B238D7"/>
    <w:rsid w:val="00C627A0"/>
    <w:rsid w:val="00C7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B766C"/>
  <w15:chartTrackingRefBased/>
  <w15:docId w15:val="{A6693F39-6622-4370-9181-9741DF664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DB6"/>
    <w:pPr>
      <w:spacing w:after="200" w:line="276" w:lineRule="auto"/>
    </w:pPr>
    <w:rPr>
      <w:rFonts w:eastAsiaTheme="minorEastAsia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DB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DB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DB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DB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DB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DB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DB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DB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DB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D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D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D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D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D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D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D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D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D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D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D2D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DB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D2D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DB6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D2D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DB6"/>
    <w:pPr>
      <w:spacing w:after="160" w:line="259" w:lineRule="auto"/>
      <w:ind w:left="720"/>
      <w:contextualSpacing/>
    </w:pPr>
    <w:rPr>
      <w:rFonts w:eastAsiaTheme="minorHAnsi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6D2D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D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D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D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juba tesso</dc:creator>
  <cp:keywords/>
  <dc:description/>
  <cp:lastModifiedBy>tujuba tesso</cp:lastModifiedBy>
  <cp:revision>2</cp:revision>
  <dcterms:created xsi:type="dcterms:W3CDTF">2025-02-13T21:10:00Z</dcterms:created>
  <dcterms:modified xsi:type="dcterms:W3CDTF">2025-02-13T21:10:00Z</dcterms:modified>
</cp:coreProperties>
</file>